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BABBC1" w14:textId="01316103" w:rsidR="00807446" w:rsidRPr="007C1030" w:rsidRDefault="00807446">
      <w:pPr>
        <w:rPr>
          <w:sz w:val="20"/>
          <w:szCs w:val="20"/>
          <w:lang w:val="en-GB"/>
        </w:rPr>
      </w:pPr>
    </w:p>
    <w:tbl>
      <w:tblPr>
        <w:tblW w:w="113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4"/>
        <w:gridCol w:w="841"/>
        <w:gridCol w:w="1304"/>
        <w:gridCol w:w="1414"/>
        <w:gridCol w:w="1137"/>
        <w:gridCol w:w="993"/>
        <w:gridCol w:w="1417"/>
        <w:gridCol w:w="1559"/>
        <w:gridCol w:w="1701"/>
      </w:tblGrid>
      <w:tr w:rsidR="0071118B" w:rsidRPr="007C1030" w14:paraId="0A87E1C2" w14:textId="77777777" w:rsidTr="0071118B">
        <w:trPr>
          <w:trHeight w:val="300"/>
        </w:trPr>
        <w:tc>
          <w:tcPr>
            <w:tcW w:w="113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CFA6" w14:textId="400D8FC9" w:rsidR="00DD6D01" w:rsidRPr="007C1030" w:rsidRDefault="00DD6D01" w:rsidP="00D22D9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Table S</w:t>
            </w:r>
            <w:r w:rsidR="00D22D9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4</w:t>
            </w:r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. Loci of difference found in L. pneumophila isolates during Cesano Maderno outbreak</w:t>
            </w:r>
          </w:p>
        </w:tc>
      </w:tr>
      <w:tr w:rsidR="0071118B" w:rsidRPr="007C1030" w14:paraId="775F17FB" w14:textId="77777777" w:rsidTr="0071118B">
        <w:trPr>
          <w:trHeight w:val="300"/>
        </w:trPr>
        <w:tc>
          <w:tcPr>
            <w:tcW w:w="9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89C6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Locus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308C" w14:textId="2D3C685A" w:rsidR="00DD6D01" w:rsidRPr="007C1030" w:rsidRDefault="00E07B8F" w:rsidP="00DD6D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Length</w:t>
            </w:r>
          </w:p>
        </w:tc>
        <w:tc>
          <w:tcPr>
            <w:tcW w:w="13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92680" w14:textId="11ADB2FE" w:rsidR="00DD6D01" w:rsidRPr="007C1030" w:rsidRDefault="00DD6D01" w:rsidP="00E07B8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 xml:space="preserve">N. </w:t>
            </w:r>
            <w:r w:rsidR="00E07B8F"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 xml:space="preserve">nucleotide </w:t>
            </w:r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substitutions</w:t>
            </w:r>
          </w:p>
        </w:tc>
        <w:tc>
          <w:tcPr>
            <w:tcW w:w="14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56ECD2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Identity (%)</w:t>
            </w:r>
          </w:p>
        </w:tc>
        <w:tc>
          <w:tcPr>
            <w:tcW w:w="11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85767" w14:textId="77777777" w:rsidR="0071118B" w:rsidRPr="007C1030" w:rsidRDefault="00DD6D01" w:rsidP="00DD6D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 xml:space="preserve">Deletions </w:t>
            </w:r>
          </w:p>
          <w:p w14:paraId="06C7F28F" w14:textId="6BFC013C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(N. bp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10941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Insertions (N. bp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CCA06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N. aminoacidic substitution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EFFA1" w14:textId="733A1AB1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N. silent nucleotid</w:t>
            </w:r>
            <w:r w:rsidR="00E07B8F"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e</w:t>
            </w:r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 xml:space="preserve"> substitution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186DA" w14:textId="171EF642" w:rsidR="00DD6D01" w:rsidRPr="007C1030" w:rsidRDefault="00DD6D01" w:rsidP="00E07B8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N. missens</w:t>
            </w:r>
            <w:r w:rsidR="00E07B8F"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e</w:t>
            </w:r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="00E07B8F"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 xml:space="preserve">nucleotide </w:t>
            </w:r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substitutions</w:t>
            </w:r>
          </w:p>
        </w:tc>
      </w:tr>
      <w:tr w:rsidR="0071118B" w:rsidRPr="007C1030" w14:paraId="3D6D271C" w14:textId="77777777" w:rsidTr="0071118B">
        <w:trPr>
          <w:trHeight w:val="300"/>
        </w:trPr>
        <w:tc>
          <w:tcPr>
            <w:tcW w:w="97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2800A2" w14:textId="77777777" w:rsidR="00DD6D01" w:rsidRPr="007C1030" w:rsidRDefault="00DD6D01" w:rsidP="00DD6D0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F17D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(bp)</w:t>
            </w:r>
          </w:p>
        </w:tc>
        <w:tc>
          <w:tcPr>
            <w:tcW w:w="130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B90972" w14:textId="77777777" w:rsidR="00DD6D01" w:rsidRPr="007C1030" w:rsidRDefault="00DD6D01" w:rsidP="00DD6D0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AC4DBB" w14:textId="77777777" w:rsidR="00DD6D01" w:rsidRPr="007C1030" w:rsidRDefault="00DD6D01" w:rsidP="00DD6D0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2EC751" w14:textId="77777777" w:rsidR="00DD6D01" w:rsidRPr="007C1030" w:rsidRDefault="00DD6D01" w:rsidP="00DD6D0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A133BC" w14:textId="77777777" w:rsidR="00DD6D01" w:rsidRPr="007C1030" w:rsidRDefault="00DD6D01" w:rsidP="00DD6D0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4A8DCF" w14:textId="77777777" w:rsidR="00DD6D01" w:rsidRPr="007C1030" w:rsidRDefault="00DD6D01" w:rsidP="00DD6D0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2F2839" w14:textId="77777777" w:rsidR="00DD6D01" w:rsidRPr="007C1030" w:rsidRDefault="00DD6D01" w:rsidP="00DD6D0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26ED5F" w14:textId="77777777" w:rsidR="00DD6D01" w:rsidRPr="007C1030" w:rsidRDefault="00DD6D01" w:rsidP="00DD6D0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71118B" w:rsidRPr="007C1030" w14:paraId="4DC0C5F2" w14:textId="77777777" w:rsidTr="0071118B">
        <w:trPr>
          <w:trHeight w:val="300"/>
        </w:trPr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2F98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lpg0561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AC90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747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020E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A295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239E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370B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883F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BE45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0767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71118B" w:rsidRPr="007C1030" w14:paraId="57EF9DAA" w14:textId="77777777" w:rsidTr="0071118B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B259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lpg056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ED94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1A50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36D9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D6C2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A599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9F3E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045D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25F2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71118B" w:rsidRPr="007C1030" w14:paraId="465EBC26" w14:textId="77777777" w:rsidTr="0071118B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5A0D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lpg056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6FA7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5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25B8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EBB2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9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DC37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E793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B1B7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STOP cod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BCF8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5E9E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1118B" w:rsidRPr="007C1030" w14:paraId="4FC30907" w14:textId="77777777" w:rsidTr="0071118B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D53F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lpg056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AAC1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07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71EC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5355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D399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67C0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226B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2B67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E1AA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</w:t>
            </w:r>
          </w:p>
        </w:tc>
      </w:tr>
      <w:tr w:rsidR="0071118B" w:rsidRPr="007C1030" w14:paraId="6D42A0DC" w14:textId="77777777" w:rsidTr="0071118B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3C52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lpg056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C30B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53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721C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7257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491A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2796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87B9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A324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7B3E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71118B" w:rsidRPr="007C1030" w14:paraId="64276523" w14:textId="77777777" w:rsidTr="0071118B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FFA0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lpg056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5F97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6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DBC1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41EC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C729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543A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F0DC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262E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7FAA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71118B" w:rsidRPr="007C1030" w14:paraId="0282282A" w14:textId="77777777" w:rsidTr="0071118B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DB63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lpg113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3F7B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9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1559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ABA2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9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3773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0934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BBE0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4BC1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FA9C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 w:rsidR="0071118B" w:rsidRPr="007C1030" w14:paraId="6D727039" w14:textId="77777777" w:rsidTr="0071118B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7F8A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lpg113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B863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9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83FC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221B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9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2B32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D848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2810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A27C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637B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9 + 6 bp insertion</w:t>
            </w:r>
          </w:p>
        </w:tc>
      </w:tr>
      <w:tr w:rsidR="0071118B" w:rsidRPr="007C1030" w14:paraId="0635E9CE" w14:textId="77777777" w:rsidTr="0071118B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355D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lpg113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17F7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7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16C7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A509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9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34D2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1B27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9038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8124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4940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 w:rsidR="0071118B" w:rsidRPr="007C1030" w14:paraId="04B2C45C" w14:textId="77777777" w:rsidTr="0071118B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373C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lpg113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E9DC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0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A0CB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7FF6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CFA3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A728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AEFB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99FE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71B2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</w:t>
            </w:r>
          </w:p>
        </w:tc>
      </w:tr>
      <w:tr w:rsidR="0071118B" w:rsidRPr="007C1030" w14:paraId="18C09199" w14:textId="77777777" w:rsidTr="0071118B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B94A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lpg243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2ABE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55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9336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76CC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9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7DCC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E787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1FE0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BB8D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EEA2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 w:rsidR="0071118B" w:rsidRPr="007C1030" w14:paraId="691F7804" w14:textId="77777777" w:rsidTr="0071118B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5EC5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lpg244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6A49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2744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571C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AD3B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8507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3A28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D77D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B0C5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 w:rsidR="0071118B" w:rsidRPr="007C1030" w14:paraId="59CDA9D1" w14:textId="77777777" w:rsidTr="0071118B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146E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lpg244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BE24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55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406D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44CD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56F2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6019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8548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1210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FA21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71118B" w:rsidRPr="007C1030" w14:paraId="35C8A01E" w14:textId="77777777" w:rsidTr="0071118B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5BA6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lpg244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A674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8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7DFD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488D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9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0371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E50F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5693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3558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5931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</w:t>
            </w:r>
          </w:p>
        </w:tc>
      </w:tr>
      <w:tr w:rsidR="0071118B" w:rsidRPr="007C1030" w14:paraId="3B434C41" w14:textId="77777777" w:rsidTr="0071118B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675A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lpg245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DA56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7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EBCA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4FFF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922D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8617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ED9B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3790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6AA6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</w:t>
            </w:r>
          </w:p>
        </w:tc>
      </w:tr>
      <w:tr w:rsidR="0071118B" w:rsidRPr="007C1030" w14:paraId="5A1D6E48" w14:textId="77777777" w:rsidTr="0071118B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2D76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lpg245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C529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96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7FB2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CCA5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AEE2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DEE1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4237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2812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308D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7</w:t>
            </w:r>
          </w:p>
        </w:tc>
      </w:tr>
      <w:tr w:rsidR="0071118B" w:rsidRPr="007C1030" w14:paraId="44BAC18E" w14:textId="77777777" w:rsidTr="0071118B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B0ED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lpg245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35BD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76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4BA2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53A1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9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0FCB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C373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F16A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32DF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53CE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9</w:t>
            </w:r>
          </w:p>
        </w:tc>
      </w:tr>
      <w:tr w:rsidR="0071118B" w:rsidRPr="007C1030" w14:paraId="26893688" w14:textId="77777777" w:rsidTr="0071118B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3582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lpg245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9CA8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D077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539B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9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03D9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91EC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C867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DDB4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1B68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6</w:t>
            </w:r>
          </w:p>
        </w:tc>
      </w:tr>
      <w:tr w:rsidR="0071118B" w:rsidRPr="007C1030" w14:paraId="0A2D1507" w14:textId="77777777" w:rsidTr="0071118B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B966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lpg245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6E86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4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D6E1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6B87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9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E233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954B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4520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9F28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CD1F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6</w:t>
            </w:r>
          </w:p>
        </w:tc>
      </w:tr>
      <w:tr w:rsidR="0071118B" w:rsidRPr="007C1030" w14:paraId="04875C8A" w14:textId="77777777" w:rsidTr="0071118B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5D32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lpg252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3515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7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5273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EE3B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9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08DB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6E9B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2139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7DA5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F92E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8</w:t>
            </w:r>
          </w:p>
        </w:tc>
      </w:tr>
      <w:tr w:rsidR="0071118B" w:rsidRPr="007C1030" w14:paraId="05C5AE77" w14:textId="77777777" w:rsidTr="0071118B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D34D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lpg253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2185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59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980D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5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EF0E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9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DF19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BB51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E85F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4519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BFF4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4 + 1 bp insertion</w:t>
            </w:r>
          </w:p>
        </w:tc>
      </w:tr>
      <w:tr w:rsidR="0071118B" w:rsidRPr="007C1030" w14:paraId="0BF016CE" w14:textId="77777777" w:rsidTr="0071118B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021A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lpg253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833F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05FE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AFB9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9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2CDD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0043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EC6B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BC29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2AF7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</w:t>
            </w:r>
          </w:p>
        </w:tc>
      </w:tr>
      <w:tr w:rsidR="0071118B" w:rsidRPr="007C1030" w14:paraId="5D64E627" w14:textId="77777777" w:rsidTr="0071118B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A4D8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lpg253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BB4C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94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41BB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64CB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B2FD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5552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1A95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A045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3E41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6</w:t>
            </w:r>
          </w:p>
        </w:tc>
      </w:tr>
    </w:tbl>
    <w:p w14:paraId="07054DF0" w14:textId="77777777" w:rsidR="00DD6D01" w:rsidRPr="007C1030" w:rsidRDefault="00DD6D01">
      <w:pPr>
        <w:rPr>
          <w:b/>
          <w:sz w:val="20"/>
          <w:szCs w:val="20"/>
          <w:lang w:val="en-GB"/>
        </w:rPr>
        <w:sectPr w:rsidR="00DD6D01" w:rsidRPr="007C1030" w:rsidSect="0071118B">
          <w:pgSz w:w="16817" w:h="11901" w:orient="landscape"/>
          <w:pgMar w:top="561" w:right="1134" w:bottom="1134" w:left="1418" w:header="709" w:footer="709" w:gutter="0"/>
          <w:cols w:space="708"/>
          <w:docGrid w:linePitch="360"/>
        </w:sectPr>
      </w:pPr>
    </w:p>
    <w:p w14:paraId="21B7034B" w14:textId="313C764E" w:rsidR="00283D19" w:rsidRPr="007C1030" w:rsidRDefault="00283D19" w:rsidP="00D22D92">
      <w:pPr>
        <w:rPr>
          <w:sz w:val="20"/>
          <w:szCs w:val="20"/>
          <w:lang w:val="en-GB"/>
        </w:rPr>
      </w:pPr>
      <w:bookmarkStart w:id="0" w:name="_GoBack"/>
      <w:bookmarkEnd w:id="0"/>
    </w:p>
    <w:sectPr w:rsidR="00283D19" w:rsidRPr="007C1030" w:rsidSect="00D22D92">
      <w:pgSz w:w="11901" w:h="16817"/>
      <w:pgMar w:top="1418" w:right="561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3B45F9" w14:textId="77777777" w:rsidR="00D910DB" w:rsidRDefault="00D910DB" w:rsidP="007C7A49">
      <w:r>
        <w:separator/>
      </w:r>
    </w:p>
  </w:endnote>
  <w:endnote w:type="continuationSeparator" w:id="0">
    <w:p w14:paraId="5E4C75AA" w14:textId="77777777" w:rsidR="00D910DB" w:rsidRDefault="00D910DB" w:rsidP="007C7A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‚l‚r –¾’©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‚l‚r ƒSƒVƒbƒN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ED47C4" w14:textId="77777777" w:rsidR="00D910DB" w:rsidRDefault="00D910DB" w:rsidP="007C7A49">
      <w:r>
        <w:separator/>
      </w:r>
    </w:p>
  </w:footnote>
  <w:footnote w:type="continuationSeparator" w:id="0">
    <w:p w14:paraId="70C8AFA8" w14:textId="77777777" w:rsidR="00D910DB" w:rsidRDefault="00D910DB" w:rsidP="007C7A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B23"/>
    <w:rsid w:val="00017542"/>
    <w:rsid w:val="00066839"/>
    <w:rsid w:val="00071A29"/>
    <w:rsid w:val="000942BE"/>
    <w:rsid w:val="000B40E0"/>
    <w:rsid w:val="00106E82"/>
    <w:rsid w:val="00116706"/>
    <w:rsid w:val="001370DA"/>
    <w:rsid w:val="00142433"/>
    <w:rsid w:val="00191608"/>
    <w:rsid w:val="001B32E4"/>
    <w:rsid w:val="0023681B"/>
    <w:rsid w:val="002500A9"/>
    <w:rsid w:val="002720AB"/>
    <w:rsid w:val="00283D19"/>
    <w:rsid w:val="002F1E03"/>
    <w:rsid w:val="003171F4"/>
    <w:rsid w:val="00431357"/>
    <w:rsid w:val="00530C86"/>
    <w:rsid w:val="005323EC"/>
    <w:rsid w:val="005461CD"/>
    <w:rsid w:val="00573431"/>
    <w:rsid w:val="00591AD7"/>
    <w:rsid w:val="00596001"/>
    <w:rsid w:val="005C435B"/>
    <w:rsid w:val="005E34FF"/>
    <w:rsid w:val="006154CD"/>
    <w:rsid w:val="006303E7"/>
    <w:rsid w:val="006627C4"/>
    <w:rsid w:val="00677FF2"/>
    <w:rsid w:val="006A3DEE"/>
    <w:rsid w:val="0071118B"/>
    <w:rsid w:val="00735A40"/>
    <w:rsid w:val="0074483B"/>
    <w:rsid w:val="007464C2"/>
    <w:rsid w:val="00766FDC"/>
    <w:rsid w:val="0078682C"/>
    <w:rsid w:val="007C1030"/>
    <w:rsid w:val="007C7A49"/>
    <w:rsid w:val="007F239E"/>
    <w:rsid w:val="00807446"/>
    <w:rsid w:val="00826162"/>
    <w:rsid w:val="0083485C"/>
    <w:rsid w:val="00880D94"/>
    <w:rsid w:val="008816BC"/>
    <w:rsid w:val="00892B0F"/>
    <w:rsid w:val="008A0C08"/>
    <w:rsid w:val="008D21B4"/>
    <w:rsid w:val="008F06A0"/>
    <w:rsid w:val="0090302C"/>
    <w:rsid w:val="00951124"/>
    <w:rsid w:val="009519CF"/>
    <w:rsid w:val="00994F22"/>
    <w:rsid w:val="00A07629"/>
    <w:rsid w:val="00A375E2"/>
    <w:rsid w:val="00A45B1D"/>
    <w:rsid w:val="00A633AF"/>
    <w:rsid w:val="00A75AE1"/>
    <w:rsid w:val="00A96AE4"/>
    <w:rsid w:val="00AB0B23"/>
    <w:rsid w:val="00AD00B8"/>
    <w:rsid w:val="00AF6787"/>
    <w:rsid w:val="00B11362"/>
    <w:rsid w:val="00B93DAA"/>
    <w:rsid w:val="00BB1295"/>
    <w:rsid w:val="00BC79EC"/>
    <w:rsid w:val="00BD2301"/>
    <w:rsid w:val="00BE5A18"/>
    <w:rsid w:val="00C54113"/>
    <w:rsid w:val="00CC6987"/>
    <w:rsid w:val="00CE21B2"/>
    <w:rsid w:val="00D04878"/>
    <w:rsid w:val="00D22D92"/>
    <w:rsid w:val="00D30AEC"/>
    <w:rsid w:val="00D3179F"/>
    <w:rsid w:val="00D347AA"/>
    <w:rsid w:val="00D53B0C"/>
    <w:rsid w:val="00D7171E"/>
    <w:rsid w:val="00D760F1"/>
    <w:rsid w:val="00D910DB"/>
    <w:rsid w:val="00DA3163"/>
    <w:rsid w:val="00DA50F9"/>
    <w:rsid w:val="00DA75F4"/>
    <w:rsid w:val="00DD6D01"/>
    <w:rsid w:val="00DE7B92"/>
    <w:rsid w:val="00E07B8F"/>
    <w:rsid w:val="00E11219"/>
    <w:rsid w:val="00E7451B"/>
    <w:rsid w:val="00E82054"/>
    <w:rsid w:val="00E87724"/>
    <w:rsid w:val="00EB3692"/>
    <w:rsid w:val="00ED371A"/>
    <w:rsid w:val="00F25C10"/>
    <w:rsid w:val="00FB6216"/>
    <w:rsid w:val="00FF6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6585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B0B2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C7A4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7A49"/>
  </w:style>
  <w:style w:type="paragraph" w:styleId="Footer">
    <w:name w:val="footer"/>
    <w:basedOn w:val="Normal"/>
    <w:link w:val="FooterChar"/>
    <w:uiPriority w:val="99"/>
    <w:unhideWhenUsed/>
    <w:rsid w:val="007C7A4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7A49"/>
  </w:style>
  <w:style w:type="paragraph" w:styleId="BalloonText">
    <w:name w:val="Balloon Text"/>
    <w:basedOn w:val="Normal"/>
    <w:link w:val="BalloonTextChar"/>
    <w:uiPriority w:val="99"/>
    <w:semiHidden/>
    <w:unhideWhenUsed/>
    <w:rsid w:val="00DE7B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B92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E07B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B0B2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C7A4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7A49"/>
  </w:style>
  <w:style w:type="paragraph" w:styleId="Footer">
    <w:name w:val="footer"/>
    <w:basedOn w:val="Normal"/>
    <w:link w:val="FooterChar"/>
    <w:uiPriority w:val="99"/>
    <w:unhideWhenUsed/>
    <w:rsid w:val="007C7A4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7A49"/>
  </w:style>
  <w:style w:type="paragraph" w:styleId="BalloonText">
    <w:name w:val="Balloon Text"/>
    <w:basedOn w:val="Normal"/>
    <w:link w:val="BalloonTextChar"/>
    <w:uiPriority w:val="99"/>
    <w:semiHidden/>
    <w:unhideWhenUsed/>
    <w:rsid w:val="00DE7B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B92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E07B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9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8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0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8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2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</dc:creator>
  <cp:keywords/>
  <dc:description/>
  <cp:lastModifiedBy>TUDQC-173:1:rec-022-1</cp:lastModifiedBy>
  <cp:revision>36</cp:revision>
  <dcterms:created xsi:type="dcterms:W3CDTF">2020-04-08T07:06:00Z</dcterms:created>
  <dcterms:modified xsi:type="dcterms:W3CDTF">2022-02-23T03:47:00Z</dcterms:modified>
</cp:coreProperties>
</file>